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24C95" w14:textId="77777777" w:rsidR="00734EAE" w:rsidRPr="00734EAE" w:rsidRDefault="00734EAE" w:rsidP="00734EAE">
      <w:pPr>
        <w:jc w:val="both"/>
        <w:rPr>
          <w:b/>
          <w:bCs/>
          <w:color w:val="000000" w:themeColor="text1"/>
        </w:rPr>
      </w:pPr>
      <w:r w:rsidRPr="00734EAE">
        <w:rPr>
          <w:b/>
          <w:bCs/>
          <w:color w:val="000000" w:themeColor="text1"/>
        </w:rPr>
        <w:t>S.4. Behavioral Results</w:t>
      </w:r>
    </w:p>
    <w:p w14:paraId="75B0A8FF" w14:textId="77777777" w:rsidR="00734EAE" w:rsidRPr="00734EAE" w:rsidRDefault="00734EAE" w:rsidP="00734EAE">
      <w:pPr>
        <w:jc w:val="both"/>
        <w:rPr>
          <w:b/>
          <w:bCs/>
          <w:color w:val="000000" w:themeColor="text1"/>
        </w:rPr>
      </w:pPr>
    </w:p>
    <w:p w14:paraId="155039AC" w14:textId="77777777" w:rsidR="00734EAE" w:rsidRPr="00734EAE" w:rsidRDefault="00734EAE" w:rsidP="00734EAE">
      <w:pPr>
        <w:jc w:val="both"/>
        <w:rPr>
          <w:b/>
          <w:bCs/>
          <w:color w:val="000000" w:themeColor="text1"/>
        </w:rPr>
      </w:pPr>
      <w:r w:rsidRPr="00734EAE">
        <w:rPr>
          <w:b/>
          <w:bCs/>
          <w:noProof/>
          <w:color w:val="000000" w:themeColor="text1"/>
        </w:rPr>
        <w:drawing>
          <wp:inline distT="0" distB="0" distL="0" distR="0" wp14:anchorId="7BBEB12B" wp14:editId="5D9FAC3D">
            <wp:extent cx="5943600" cy="2301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2301875"/>
                    </a:xfrm>
                    <a:prstGeom prst="rect">
                      <a:avLst/>
                    </a:prstGeom>
                  </pic:spPr>
                </pic:pic>
              </a:graphicData>
            </a:graphic>
          </wp:inline>
        </w:drawing>
      </w:r>
    </w:p>
    <w:p w14:paraId="2CAED3F8" w14:textId="2E91DC82" w:rsidR="00734EAE" w:rsidRPr="00734EAE" w:rsidRDefault="00734EAE" w:rsidP="00734EAE">
      <w:pPr>
        <w:rPr>
          <w:color w:val="000000" w:themeColor="text1"/>
          <w:sz w:val="20"/>
          <w:szCs w:val="20"/>
        </w:rPr>
      </w:pPr>
      <w:r w:rsidRPr="00734EAE">
        <w:rPr>
          <w:b/>
          <w:bCs/>
          <w:color w:val="000000" w:themeColor="text1"/>
          <w:sz w:val="20"/>
          <w:szCs w:val="20"/>
        </w:rPr>
        <w:t>Fig</w:t>
      </w:r>
      <w:r w:rsidR="00A17659">
        <w:rPr>
          <w:b/>
          <w:bCs/>
          <w:color w:val="000000" w:themeColor="text1"/>
          <w:sz w:val="20"/>
          <w:szCs w:val="20"/>
        </w:rPr>
        <w:t xml:space="preserve"> A</w:t>
      </w:r>
      <w:r w:rsidRPr="00734EAE">
        <w:rPr>
          <w:b/>
          <w:bCs/>
          <w:color w:val="000000" w:themeColor="text1"/>
          <w:sz w:val="20"/>
          <w:szCs w:val="20"/>
        </w:rPr>
        <w:t>. Craving scores.</w:t>
      </w:r>
      <w:r w:rsidRPr="00734EAE">
        <w:rPr>
          <w:color w:val="000000" w:themeColor="text1"/>
          <w:sz w:val="20"/>
          <w:szCs w:val="20"/>
        </w:rPr>
        <w:t xml:space="preserve"> Changes in behavioral scores in terms of craving score were quantified based on VAS scores immediately before and after each MRI session in both active (right side) and sham (left side) groups.</w:t>
      </w:r>
    </w:p>
    <w:p w14:paraId="4A06A397" w14:textId="77777777" w:rsidR="00856509" w:rsidRPr="00734EAE" w:rsidRDefault="00856509">
      <w:pPr>
        <w:rPr>
          <w:color w:val="000000" w:themeColor="text1"/>
        </w:rPr>
      </w:pPr>
    </w:p>
    <w:sectPr w:rsidR="00856509" w:rsidRPr="00734E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EAE"/>
    <w:rsid w:val="000272A0"/>
    <w:rsid w:val="00035B43"/>
    <w:rsid w:val="00045DE0"/>
    <w:rsid w:val="00045FE7"/>
    <w:rsid w:val="0005166A"/>
    <w:rsid w:val="00055EDF"/>
    <w:rsid w:val="00064FBD"/>
    <w:rsid w:val="00084A3D"/>
    <w:rsid w:val="000908BF"/>
    <w:rsid w:val="000C01FA"/>
    <w:rsid w:val="000C1B02"/>
    <w:rsid w:val="000C605C"/>
    <w:rsid w:val="000F27F2"/>
    <w:rsid w:val="001353F5"/>
    <w:rsid w:val="001374C2"/>
    <w:rsid w:val="00153007"/>
    <w:rsid w:val="00156A5B"/>
    <w:rsid w:val="00161A14"/>
    <w:rsid w:val="0019154E"/>
    <w:rsid w:val="00191F45"/>
    <w:rsid w:val="001949D8"/>
    <w:rsid w:val="001965F5"/>
    <w:rsid w:val="001A6B44"/>
    <w:rsid w:val="001C1663"/>
    <w:rsid w:val="001F2CD5"/>
    <w:rsid w:val="0020363A"/>
    <w:rsid w:val="002057ED"/>
    <w:rsid w:val="002233B0"/>
    <w:rsid w:val="00274F65"/>
    <w:rsid w:val="002874F0"/>
    <w:rsid w:val="002A1809"/>
    <w:rsid w:val="002B53F7"/>
    <w:rsid w:val="002D0880"/>
    <w:rsid w:val="002F0086"/>
    <w:rsid w:val="003214D7"/>
    <w:rsid w:val="00344447"/>
    <w:rsid w:val="003573CE"/>
    <w:rsid w:val="0036458A"/>
    <w:rsid w:val="003A203A"/>
    <w:rsid w:val="003A254B"/>
    <w:rsid w:val="003B6E7A"/>
    <w:rsid w:val="003C7787"/>
    <w:rsid w:val="003E2C1C"/>
    <w:rsid w:val="00407818"/>
    <w:rsid w:val="004121FC"/>
    <w:rsid w:val="0042074B"/>
    <w:rsid w:val="004414EA"/>
    <w:rsid w:val="00454934"/>
    <w:rsid w:val="0046328B"/>
    <w:rsid w:val="004839B1"/>
    <w:rsid w:val="00483B35"/>
    <w:rsid w:val="00491597"/>
    <w:rsid w:val="004949D1"/>
    <w:rsid w:val="004E58A4"/>
    <w:rsid w:val="00504D9A"/>
    <w:rsid w:val="00512659"/>
    <w:rsid w:val="00513B0E"/>
    <w:rsid w:val="00566308"/>
    <w:rsid w:val="005835B5"/>
    <w:rsid w:val="005A178B"/>
    <w:rsid w:val="005C5E1D"/>
    <w:rsid w:val="005D77C6"/>
    <w:rsid w:val="005F7761"/>
    <w:rsid w:val="0061774E"/>
    <w:rsid w:val="00632C2C"/>
    <w:rsid w:val="006541D7"/>
    <w:rsid w:val="00671377"/>
    <w:rsid w:val="006836EF"/>
    <w:rsid w:val="0068718F"/>
    <w:rsid w:val="00693A0E"/>
    <w:rsid w:val="006B50AC"/>
    <w:rsid w:val="006C0691"/>
    <w:rsid w:val="006C24D8"/>
    <w:rsid w:val="006D489C"/>
    <w:rsid w:val="006D777F"/>
    <w:rsid w:val="006F5DA9"/>
    <w:rsid w:val="00712640"/>
    <w:rsid w:val="00734EAE"/>
    <w:rsid w:val="00735DE3"/>
    <w:rsid w:val="00737E9E"/>
    <w:rsid w:val="007744F8"/>
    <w:rsid w:val="007A5083"/>
    <w:rsid w:val="007C5AD8"/>
    <w:rsid w:val="007E46CF"/>
    <w:rsid w:val="00800DE4"/>
    <w:rsid w:val="00834BFF"/>
    <w:rsid w:val="0084184E"/>
    <w:rsid w:val="00843413"/>
    <w:rsid w:val="00851C7A"/>
    <w:rsid w:val="00856509"/>
    <w:rsid w:val="00892A38"/>
    <w:rsid w:val="008A29FF"/>
    <w:rsid w:val="008A409B"/>
    <w:rsid w:val="008A7879"/>
    <w:rsid w:val="008C430A"/>
    <w:rsid w:val="0091699B"/>
    <w:rsid w:val="00922914"/>
    <w:rsid w:val="0092311D"/>
    <w:rsid w:val="00926747"/>
    <w:rsid w:val="009305E0"/>
    <w:rsid w:val="00941F30"/>
    <w:rsid w:val="00942C6E"/>
    <w:rsid w:val="00982877"/>
    <w:rsid w:val="009A5D2D"/>
    <w:rsid w:val="009A67DC"/>
    <w:rsid w:val="009B411C"/>
    <w:rsid w:val="009C657E"/>
    <w:rsid w:val="009D0F03"/>
    <w:rsid w:val="009D3C99"/>
    <w:rsid w:val="009E3A21"/>
    <w:rsid w:val="009F19A5"/>
    <w:rsid w:val="009F5524"/>
    <w:rsid w:val="00A11627"/>
    <w:rsid w:val="00A17659"/>
    <w:rsid w:val="00A34862"/>
    <w:rsid w:val="00A4032F"/>
    <w:rsid w:val="00A51934"/>
    <w:rsid w:val="00A655BD"/>
    <w:rsid w:val="00A72D4F"/>
    <w:rsid w:val="00A7321D"/>
    <w:rsid w:val="00A816E2"/>
    <w:rsid w:val="00A82556"/>
    <w:rsid w:val="00A85034"/>
    <w:rsid w:val="00AA7D3D"/>
    <w:rsid w:val="00AC4814"/>
    <w:rsid w:val="00AD2DE6"/>
    <w:rsid w:val="00B06D40"/>
    <w:rsid w:val="00B14652"/>
    <w:rsid w:val="00B2105B"/>
    <w:rsid w:val="00B23BF6"/>
    <w:rsid w:val="00B428B3"/>
    <w:rsid w:val="00B50BD9"/>
    <w:rsid w:val="00B85609"/>
    <w:rsid w:val="00BB2C64"/>
    <w:rsid w:val="00BC0D58"/>
    <w:rsid w:val="00BD7868"/>
    <w:rsid w:val="00BE0790"/>
    <w:rsid w:val="00BF133B"/>
    <w:rsid w:val="00BF5B60"/>
    <w:rsid w:val="00C22F89"/>
    <w:rsid w:val="00C246C5"/>
    <w:rsid w:val="00C25C03"/>
    <w:rsid w:val="00C3417C"/>
    <w:rsid w:val="00C40CEE"/>
    <w:rsid w:val="00C50548"/>
    <w:rsid w:val="00C5182F"/>
    <w:rsid w:val="00C942F6"/>
    <w:rsid w:val="00CA16B0"/>
    <w:rsid w:val="00CA3077"/>
    <w:rsid w:val="00CB4E3F"/>
    <w:rsid w:val="00CB7EA9"/>
    <w:rsid w:val="00CC10E1"/>
    <w:rsid w:val="00CE3A01"/>
    <w:rsid w:val="00D06904"/>
    <w:rsid w:val="00D30E1F"/>
    <w:rsid w:val="00D31714"/>
    <w:rsid w:val="00D4400F"/>
    <w:rsid w:val="00D509B5"/>
    <w:rsid w:val="00D52B16"/>
    <w:rsid w:val="00D7657D"/>
    <w:rsid w:val="00DA5677"/>
    <w:rsid w:val="00DA7564"/>
    <w:rsid w:val="00DB474E"/>
    <w:rsid w:val="00E05B34"/>
    <w:rsid w:val="00E16215"/>
    <w:rsid w:val="00E201F8"/>
    <w:rsid w:val="00E47C3A"/>
    <w:rsid w:val="00E55B20"/>
    <w:rsid w:val="00E648F8"/>
    <w:rsid w:val="00E712F3"/>
    <w:rsid w:val="00E73AFC"/>
    <w:rsid w:val="00E8327B"/>
    <w:rsid w:val="00E954D5"/>
    <w:rsid w:val="00EA0C0B"/>
    <w:rsid w:val="00EF2CDC"/>
    <w:rsid w:val="00F06F9E"/>
    <w:rsid w:val="00F67B93"/>
    <w:rsid w:val="00F67F40"/>
    <w:rsid w:val="00F700A9"/>
    <w:rsid w:val="00F752C6"/>
    <w:rsid w:val="00F90E82"/>
    <w:rsid w:val="00F9210C"/>
    <w:rsid w:val="00F9594D"/>
    <w:rsid w:val="00FA3B9F"/>
    <w:rsid w:val="00FA5EB0"/>
    <w:rsid w:val="00FB2A31"/>
    <w:rsid w:val="00FB2C0A"/>
    <w:rsid w:val="00FD0F60"/>
    <w:rsid w:val="00FD368C"/>
    <w:rsid w:val="00FE48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C7286"/>
  <w15:chartTrackingRefBased/>
  <w15:docId w15:val="{27716291-8A82-434A-941A-A5183FEAE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34EAE"/>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Words>
  <Characters>214</Characters>
  <Application>Microsoft Office Word</Application>
  <DocSecurity>0</DocSecurity>
  <Lines>1</Lines>
  <Paragraphs>1</Paragraphs>
  <ScaleCrop>false</ScaleCrop>
  <Company/>
  <LinksUpToDate>false</LinksUpToDate>
  <CharactersWithSpaces>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aleh soleimani</dc:creator>
  <cp:keywords/>
  <dc:description/>
  <cp:lastModifiedBy>Zsófi Zombor</cp:lastModifiedBy>
  <cp:revision>2</cp:revision>
  <dcterms:created xsi:type="dcterms:W3CDTF">2023-10-21T13:49:00Z</dcterms:created>
  <dcterms:modified xsi:type="dcterms:W3CDTF">2023-10-21T13:49:00Z</dcterms:modified>
</cp:coreProperties>
</file>